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1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4"/>
        <w:gridCol w:w="218"/>
        <w:gridCol w:w="1233"/>
        <w:gridCol w:w="1612"/>
        <w:gridCol w:w="218"/>
        <w:gridCol w:w="895"/>
        <w:gridCol w:w="1017"/>
        <w:gridCol w:w="1017"/>
        <w:gridCol w:w="204"/>
        <w:gridCol w:w="905"/>
        <w:gridCol w:w="1017"/>
        <w:gridCol w:w="1018"/>
        <w:gridCol w:w="218"/>
        <w:gridCol w:w="82"/>
        <w:gridCol w:w="863"/>
        <w:gridCol w:w="1063"/>
        <w:gridCol w:w="1118"/>
      </w:tblGrid>
      <w:tr w:rsidR="0081237B" w:rsidRPr="0081237B" w:rsidTr="0081237B">
        <w:trPr>
          <w:trHeight w:val="300"/>
        </w:trPr>
        <w:tc>
          <w:tcPr>
            <w:tcW w:w="953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81237B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Table</w:t>
            </w:r>
            <w:proofErr w:type="spellEnd"/>
            <w:proofErr w:type="gramEnd"/>
            <w:r w:rsidRPr="0081237B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2.  </w:t>
            </w: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The associations between metabolites (normal variables) and alcohol intake in the original population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237B" w:rsidRPr="0081237B" w:rsidTr="0081237B">
        <w:trPr>
          <w:trHeight w:val="300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8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center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1237B" w:rsidRPr="0081237B" w:rsidTr="0081237B">
        <w:trPr>
          <w:trHeight w:val="300"/>
        </w:trPr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rmal variable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Crud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Age-adjuste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Fully-adjusted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FDR p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Beta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p*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FDR p*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Beta**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p**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FDR p**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-Methylnicotinamid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6 - 0.1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6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3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7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4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1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0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-Oxobutyr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15 - 0.2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6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9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0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4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0E+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0E+00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-Oxoglutar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7 - 0.1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6E-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9E-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2E-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5E-03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-Oxoisopentano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1 - 0.0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6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0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5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8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4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1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-Indoxyl sulf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23 - -0.0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2E-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0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4E-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3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2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8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-Acetylbutyr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20 - 0.0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5E-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3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2E-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4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3E-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5E-02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-Oxopentano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24 - 0.0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5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9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5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7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1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7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-Pyridox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56 - 0.5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3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8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3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6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3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Asymmetric </w:t>
            </w: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dimethylarginin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10 - 0.0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6E-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5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1E-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6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8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7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Adenosine diphosph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48 - 0.2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8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6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8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7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7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7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11 - -0.0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2.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3E-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2.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5E-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2.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8E-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0E-04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Azel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9 - 0.0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1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7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4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3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7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Carniti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4 - 0.1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4E-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0E-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1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0E-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8E-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7E-03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cis-</w:t>
            </w: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Aconit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4 - 0.0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0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4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1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6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4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1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Citracon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26 - 0.1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8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3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6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1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2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7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Cysteine S-sulf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13 - 0.2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3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5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9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5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7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Decano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13 - 0.1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6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9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7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2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7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Dodecanedio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35 - 0.3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7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8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3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3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9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3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Ethanolamine phosph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37 - 0.2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5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9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7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2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7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Fumar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2 - 0.2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4E-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2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8E-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8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2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9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amma-</w:t>
            </w: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Butyrobetain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7 - 0.0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1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8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4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9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1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1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8 - -0.0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14.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0E-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14.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8E-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12.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2E-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0E-04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Glucuron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13 - 0.1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7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1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5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8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0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3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Glutar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4 - 0.1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1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8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8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4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9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9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Glycerophosph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9 - 0.1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6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0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5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2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2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Gly-Gly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95 - 0.0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4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8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2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5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5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3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Guanidinoacet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3 - 0.0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5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0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4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8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9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9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Guanidinosuccin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26 - -0.0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0E-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1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1E-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4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4E-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7E-03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Heptano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22 - 0.0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2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8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2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9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1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0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Hexano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4 - 0.0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3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8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3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8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6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6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Hippur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5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67 - -0.3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9E-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0E-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4E-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Homovanill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22 - 0.0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1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7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5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8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2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1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30 - 0.1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4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6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2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3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5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2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Hypoxanthi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35 - -0.1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5E-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0E-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3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0E-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5E-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0E-04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Indole-3-acet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20 - 0.0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6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9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5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7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9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7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Isethion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6 - 0.0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8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8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0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2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2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7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Isocitr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8 - 0.0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0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2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3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7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1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0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Kynureni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11 - -0.0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7E-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4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2E-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7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1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1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Ly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11 - -0.0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5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5E-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0E-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5.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1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0E-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3.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2E-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5E-02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Mal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2 - 0.1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5E-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6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5E-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8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8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1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Malon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36 - -0.0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8E-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4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9E-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4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1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0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14 - 0.0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2E-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8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1E-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8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1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7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Muc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18 - -0.0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2E-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0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0E-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0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7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0E-02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N-</w:t>
            </w: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Acetylaspart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4 - 0.1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6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0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3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6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7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7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Nicotinamid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1.01 - 0.0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9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7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4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2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6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6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ctano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5 - 0.2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3E-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4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1E-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1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5E-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1E-02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Phthal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32 - -0.0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1E-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1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8E-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6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0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9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Pimel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0 - 0.4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0E-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6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5E-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3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1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7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Pyruv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4 - 0.0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5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0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5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8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6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7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Quin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69 - -0.1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3E-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4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4E-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4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5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4E-02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Symmetrical </w:t>
            </w: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Dimethylarginin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9 - 0.0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4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8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4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6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2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7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Terephthal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11 - 0.0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1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7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0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8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8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9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trans-</w:t>
            </w: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Aconit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23 - 0.0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6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3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2.7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3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0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0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Triethanolamin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15 - 0.1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9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2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1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2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0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3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Trigonellin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45 - -0.0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9E-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5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4E-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7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9E-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0E-03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02 - 0.0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3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7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5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8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7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7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Undecano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41 - 0.8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6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6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7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7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7.9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8.3E-01</w:t>
            </w:r>
          </w:p>
        </w:tc>
      </w:tr>
      <w:tr w:rsidR="0081237B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Urocanat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52 - 0.0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8E-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2E-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9E-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4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7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7B" w:rsidRPr="0081237B" w:rsidRDefault="0081237B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6.6E-01</w:t>
            </w:r>
          </w:p>
        </w:tc>
      </w:tr>
      <w:tr w:rsidR="00CD4B3E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B3E" w:rsidRPr="0081237B" w:rsidRDefault="00CD4B3E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B3E" w:rsidRPr="0081237B" w:rsidRDefault="00CD4B3E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B3E" w:rsidRPr="0081237B" w:rsidRDefault="00CD4B3E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B3E" w:rsidRPr="0081237B" w:rsidRDefault="00CD4B3E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B3E" w:rsidRPr="0081237B" w:rsidRDefault="00CD4B3E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B3E" w:rsidRPr="0081237B" w:rsidRDefault="00CD4B3E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FDR 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B3E" w:rsidRPr="0081237B" w:rsidRDefault="00CD4B3E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B3E" w:rsidRPr="0081237B" w:rsidRDefault="00CD4B3E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Beta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B3E" w:rsidRPr="0081237B" w:rsidRDefault="00CD4B3E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p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B3E" w:rsidRPr="0081237B" w:rsidRDefault="00CD4B3E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FDR p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B3E" w:rsidRPr="0081237B" w:rsidRDefault="00CD4B3E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B3E" w:rsidRPr="0081237B" w:rsidRDefault="00CD4B3E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Beta**</w:t>
            </w:r>
            <w:r>
              <w:rPr>
                <w:rFonts w:ascii="Times New Roman" w:eastAsia="IPAexゴシック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B3E" w:rsidRPr="0081237B" w:rsidRDefault="00CD4B3E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p**</w:t>
            </w:r>
            <w:r>
              <w:rPr>
                <w:rFonts w:ascii="Times New Roman" w:eastAsia="IPAexゴシック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B3E" w:rsidRPr="0081237B" w:rsidRDefault="00CD4B3E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FDR p**</w:t>
            </w:r>
            <w:r>
              <w:rPr>
                <w:rFonts w:ascii="Times New Roman" w:eastAsia="IPAexゴシック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CD4B3E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HDL-cholestero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08 - 0.1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9.8E-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0E-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5.0E-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4B3E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LDL-cholestero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-0.27 - -0.0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3.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5E-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3.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0E-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-2.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1.5E-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4B3E" w:rsidRPr="0081237B" w:rsidTr="0081237B">
        <w:trPr>
          <w:trHeight w:val="28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4B3E" w:rsidRPr="0081237B" w:rsidTr="0081237B">
        <w:trPr>
          <w:trHeight w:val="2370"/>
        </w:trPr>
        <w:tc>
          <w:tcPr>
            <w:tcW w:w="1491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B3E" w:rsidRPr="0081237B" w:rsidRDefault="00CD4B3E" w:rsidP="0081237B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The associations between metabolites and alcohol intake groups (1: non-drinkers, 2: low 3: middle 4: high alcohol intake groups) in the original population. </w:t>
            </w: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br/>
              <w:t>Linear regression analysis between each metabolite and alcohol intake group was performed (p-values are shown)</w:t>
            </w:r>
            <w:proofErr w:type="gramStart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proofErr w:type="gramEnd"/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hen difference between non-drinkers and the high alcohol intake group was calculated using beta of the linear regression analysis. </w:t>
            </w: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br/>
              <w:t>CI, Confidence interval; FDR, False discovery rate; HDL, High-density lipoprotein; LDL, Low-density lipoprotein</w:t>
            </w: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br/>
              <w:t>* Adjusted for age</w:t>
            </w: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br/>
              <w:t>** Adjusted for age, BMI, smoking numbers per year, systolic blood pressure, HDL-cholesterol, hemoglobin A1c, daily dietary energy intake and daily physical activity.</w:t>
            </w:r>
            <w:r w:rsidRPr="0081237B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0"/>
              </w:rPr>
              <w:br/>
              <w:t>*** Adjusted for age, BMI, smoking numbers per year, systolic blood pressure, hemoglobin A1c, daily dietary energy intake and daily physical activity.</w:t>
            </w:r>
          </w:p>
        </w:tc>
      </w:tr>
    </w:tbl>
    <w:p w:rsidR="009613A6" w:rsidRPr="0081237B" w:rsidRDefault="00CD4B3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9613A6" w:rsidRPr="0081237B" w:rsidSect="0081237B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PAexゴシック">
    <w:panose1 w:val="020B0500000000000000"/>
    <w:charset w:val="80"/>
    <w:family w:val="modern"/>
    <w:pitch w:val="variable"/>
    <w:sig w:usb0="E00002FF" w:usb1="3AC7EDFA" w:usb2="00000012" w:usb3="00000000" w:csb0="0002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37B"/>
    <w:rsid w:val="0081237B"/>
    <w:rsid w:val="00CD4B3E"/>
    <w:rsid w:val="00D86674"/>
    <w:rsid w:val="00E9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1237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1237B"/>
    <w:rPr>
      <w:color w:val="800080"/>
      <w:u w:val="single"/>
    </w:rPr>
  </w:style>
  <w:style w:type="paragraph" w:customStyle="1" w:styleId="font5">
    <w:name w:val="font5"/>
    <w:basedOn w:val="a"/>
    <w:rsid w:val="0081237B"/>
    <w:pPr>
      <w:widowControl/>
      <w:spacing w:before="100" w:beforeAutospacing="1" w:after="100" w:afterAutospacing="1"/>
      <w:jc w:val="left"/>
    </w:pPr>
    <w:rPr>
      <w:rFonts w:ascii="IPAexゴシック" w:eastAsia="IPAexゴシック" w:hAnsi="IPAex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81237B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2"/>
    </w:rPr>
  </w:style>
  <w:style w:type="paragraph" w:customStyle="1" w:styleId="xl66">
    <w:name w:val="xl66"/>
    <w:basedOn w:val="a"/>
    <w:rsid w:val="0081237B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67">
    <w:name w:val="xl67"/>
    <w:basedOn w:val="a"/>
    <w:rsid w:val="0081237B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8">
    <w:name w:val="xl68"/>
    <w:basedOn w:val="a"/>
    <w:rsid w:val="0081237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9">
    <w:name w:val="xl69"/>
    <w:basedOn w:val="a"/>
    <w:rsid w:val="0081237B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0">
    <w:name w:val="xl70"/>
    <w:basedOn w:val="a"/>
    <w:rsid w:val="0081237B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1">
    <w:name w:val="xl71"/>
    <w:basedOn w:val="a"/>
    <w:rsid w:val="0081237B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2">
    <w:name w:val="xl72"/>
    <w:basedOn w:val="a"/>
    <w:rsid w:val="0081237B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73">
    <w:name w:val="xl73"/>
    <w:basedOn w:val="a"/>
    <w:rsid w:val="0081237B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81237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75">
    <w:name w:val="xl75"/>
    <w:basedOn w:val="a"/>
    <w:rsid w:val="0081237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6">
    <w:name w:val="xl76"/>
    <w:basedOn w:val="a"/>
    <w:rsid w:val="0081237B"/>
    <w:pPr>
      <w:widowControl/>
      <w:spacing w:before="100" w:beforeAutospacing="1" w:after="100" w:afterAutospacing="1"/>
      <w:jc w:val="left"/>
      <w:textAlignment w:val="top"/>
    </w:pPr>
    <w:rPr>
      <w:rFonts w:ascii="Arial" w:eastAsia="ＭＳ Ｐゴシック" w:hAnsi="Arial" w:cs="Arial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1237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1237B"/>
    <w:rPr>
      <w:color w:val="800080"/>
      <w:u w:val="single"/>
    </w:rPr>
  </w:style>
  <w:style w:type="paragraph" w:customStyle="1" w:styleId="font5">
    <w:name w:val="font5"/>
    <w:basedOn w:val="a"/>
    <w:rsid w:val="0081237B"/>
    <w:pPr>
      <w:widowControl/>
      <w:spacing w:before="100" w:beforeAutospacing="1" w:after="100" w:afterAutospacing="1"/>
      <w:jc w:val="left"/>
    </w:pPr>
    <w:rPr>
      <w:rFonts w:ascii="IPAexゴシック" w:eastAsia="IPAexゴシック" w:hAnsi="IPAex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81237B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2"/>
    </w:rPr>
  </w:style>
  <w:style w:type="paragraph" w:customStyle="1" w:styleId="xl66">
    <w:name w:val="xl66"/>
    <w:basedOn w:val="a"/>
    <w:rsid w:val="0081237B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67">
    <w:name w:val="xl67"/>
    <w:basedOn w:val="a"/>
    <w:rsid w:val="0081237B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8">
    <w:name w:val="xl68"/>
    <w:basedOn w:val="a"/>
    <w:rsid w:val="0081237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9">
    <w:name w:val="xl69"/>
    <w:basedOn w:val="a"/>
    <w:rsid w:val="0081237B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0">
    <w:name w:val="xl70"/>
    <w:basedOn w:val="a"/>
    <w:rsid w:val="0081237B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1">
    <w:name w:val="xl71"/>
    <w:basedOn w:val="a"/>
    <w:rsid w:val="0081237B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2">
    <w:name w:val="xl72"/>
    <w:basedOn w:val="a"/>
    <w:rsid w:val="0081237B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73">
    <w:name w:val="xl73"/>
    <w:basedOn w:val="a"/>
    <w:rsid w:val="0081237B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81237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75">
    <w:name w:val="xl75"/>
    <w:basedOn w:val="a"/>
    <w:rsid w:val="0081237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6">
    <w:name w:val="xl76"/>
    <w:basedOn w:val="a"/>
    <w:rsid w:val="0081237B"/>
    <w:pPr>
      <w:widowControl/>
      <w:spacing w:before="100" w:beforeAutospacing="1" w:after="100" w:afterAutospacing="1"/>
      <w:jc w:val="left"/>
      <w:textAlignment w:val="top"/>
    </w:pPr>
    <w:rPr>
      <w:rFonts w:ascii="Arial" w:eastAsia="ＭＳ Ｐゴシック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8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098</Words>
  <Characters>6264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衛生</dc:creator>
  <cp:lastModifiedBy>衛生</cp:lastModifiedBy>
  <cp:revision>2</cp:revision>
  <dcterms:created xsi:type="dcterms:W3CDTF">2015-07-06T08:39:00Z</dcterms:created>
  <dcterms:modified xsi:type="dcterms:W3CDTF">2015-08-10T06:43:00Z</dcterms:modified>
</cp:coreProperties>
</file>